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5D9" w:rsidRPr="00BC4921" w:rsidRDefault="00A835D9" w:rsidP="00A835D9">
      <w:pPr>
        <w:rPr>
          <w:rFonts w:ascii="Arial" w:hAnsi="Arial" w:cs="Arial"/>
        </w:rPr>
      </w:pPr>
    </w:p>
    <w:p w:rsidR="00A835D9" w:rsidRPr="00A347AD" w:rsidRDefault="00A835D9" w:rsidP="00A835D9">
      <w:pPr>
        <w:pStyle w:val="PargrafodaLista"/>
        <w:ind w:left="1080"/>
        <w:rPr>
          <w:rFonts w:ascii="Arial" w:hAnsi="Arial" w:cs="Arial"/>
          <w:b/>
          <w:sz w:val="28"/>
          <w:szCs w:val="24"/>
          <w:lang w:val="en-AU"/>
        </w:rPr>
      </w:pPr>
      <w:r w:rsidRPr="00A347AD">
        <w:rPr>
          <w:rFonts w:ascii="Arial" w:hAnsi="Arial" w:cs="Arial"/>
          <w:b/>
          <w:color w:val="333333"/>
          <w:sz w:val="28"/>
          <w:szCs w:val="28"/>
          <w:lang w:val="en-AU"/>
        </w:rPr>
        <w:t>S3 Table</w:t>
      </w:r>
      <w:r w:rsidR="00A347AD">
        <w:rPr>
          <w:rFonts w:ascii="Arial" w:hAnsi="Arial" w:cs="Arial"/>
          <w:b/>
          <w:color w:val="333333"/>
          <w:sz w:val="28"/>
          <w:szCs w:val="28"/>
          <w:lang w:val="en-AU"/>
        </w:rPr>
        <w:t>.</w:t>
      </w:r>
      <w:r w:rsidRPr="00A347AD">
        <w:rPr>
          <w:rFonts w:ascii="Arial" w:hAnsi="Arial" w:cs="Arial"/>
          <w:b/>
          <w:color w:val="333333"/>
          <w:sz w:val="28"/>
          <w:szCs w:val="28"/>
          <w:lang w:val="en-AU"/>
        </w:rPr>
        <w:t xml:space="preserve"> Raw s</w:t>
      </w:r>
      <w:r w:rsidRPr="00A347AD">
        <w:rPr>
          <w:rFonts w:ascii="Arial" w:hAnsi="Arial" w:cs="Arial"/>
          <w:b/>
          <w:sz w:val="28"/>
          <w:szCs w:val="24"/>
          <w:lang w:val="en-AU"/>
        </w:rPr>
        <w:t>patial and environmental data recorded from sites in coastal plain</w:t>
      </w:r>
      <w:r w:rsidR="00A347AD">
        <w:rPr>
          <w:rFonts w:ascii="Arial" w:hAnsi="Arial" w:cs="Arial"/>
          <w:b/>
          <w:sz w:val="28"/>
          <w:szCs w:val="24"/>
          <w:lang w:val="en-AU"/>
        </w:rPr>
        <w:t>.</w:t>
      </w:r>
      <w:r w:rsidR="00A347AD" w:rsidRPr="00A347AD">
        <w:rPr>
          <w:rFonts w:ascii="Arial" w:hAnsi="Arial" w:cs="Arial"/>
          <w:sz w:val="28"/>
          <w:szCs w:val="24"/>
          <w:lang w:val="en-AU"/>
        </w:rPr>
        <w:t xml:space="preserve"> WD = water depth; int. div. = diversity of internal vegetation structure - 0 (no vegetation), 1 (maximum vegetation complexity); ext. div. = diversity of external vegetation structure - 0 (no vegetation), 1 (maximum vegetation complexity); fish= 0 (absence), 1 (presence); DO = dissolved oxygen; WC = water conductivity; WT= water temperature (for more details, see </w:t>
      </w:r>
      <w:r w:rsidR="00A347AD">
        <w:rPr>
          <w:rFonts w:ascii="Arial" w:hAnsi="Arial" w:cs="Arial"/>
          <w:sz w:val="28"/>
          <w:szCs w:val="24"/>
          <w:lang w:val="en-AU"/>
        </w:rPr>
        <w:t xml:space="preserve">S1 </w:t>
      </w:r>
      <w:r w:rsidR="00A347AD" w:rsidRPr="00A347AD">
        <w:rPr>
          <w:rFonts w:ascii="Arial" w:hAnsi="Arial" w:cs="Arial"/>
          <w:sz w:val="28"/>
          <w:szCs w:val="24"/>
          <w:lang w:val="en-AU"/>
        </w:rPr>
        <w:t>Table).</w:t>
      </w:r>
      <w:bookmarkStart w:id="0" w:name="_GoBack"/>
      <w:bookmarkEnd w:id="0"/>
    </w:p>
    <w:p w:rsidR="00A835D9" w:rsidRPr="00383600" w:rsidRDefault="00A835D9" w:rsidP="00A835D9">
      <w:pPr>
        <w:rPr>
          <w:rFonts w:ascii="Arial" w:hAnsi="Arial" w:cs="Arial"/>
          <w:lang w:val="en-AU"/>
        </w:rPr>
      </w:pPr>
    </w:p>
    <w:tbl>
      <w:tblPr>
        <w:tblStyle w:val="TabelaSimples4"/>
        <w:tblW w:w="17839" w:type="dxa"/>
        <w:jc w:val="center"/>
        <w:tblLayout w:type="fixed"/>
        <w:tblLook w:val="04A0" w:firstRow="1" w:lastRow="0" w:firstColumn="1" w:lastColumn="0" w:noHBand="0" w:noVBand="1"/>
      </w:tblPr>
      <w:tblGrid>
        <w:gridCol w:w="1139"/>
        <w:gridCol w:w="1413"/>
        <w:gridCol w:w="1140"/>
        <w:gridCol w:w="1276"/>
        <w:gridCol w:w="1140"/>
        <w:gridCol w:w="2397"/>
        <w:gridCol w:w="1134"/>
        <w:gridCol w:w="1701"/>
        <w:gridCol w:w="1139"/>
        <w:gridCol w:w="1139"/>
        <w:gridCol w:w="1140"/>
        <w:gridCol w:w="1685"/>
        <w:gridCol w:w="1396"/>
      </w:tblGrid>
      <w:tr w:rsidR="00A835D9" w:rsidRPr="000405AD" w:rsidTr="004C2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bottom w:val="single" w:sz="4" w:space="0" w:color="auto"/>
            </w:tcBorders>
            <w:noWrap/>
            <w:hideMark/>
          </w:tcPr>
          <w:p w:rsidR="00A835D9" w:rsidRPr="00F927DB" w:rsidRDefault="00A835D9" w:rsidP="004C248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Site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A835D9" w:rsidRPr="00F927DB" w:rsidRDefault="00A835D9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F927DB">
              <w:rPr>
                <w:rFonts w:ascii="Arial" w:hAnsi="Arial" w:cs="Arial"/>
                <w:color w:val="000000"/>
                <w:sz w:val="24"/>
              </w:rPr>
              <w:t>longitud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A835D9" w:rsidRPr="00F927DB" w:rsidRDefault="00A835D9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</w:rPr>
            </w:pPr>
            <w:r w:rsidRPr="00F927DB">
              <w:rPr>
                <w:rFonts w:ascii="Arial" w:hAnsi="Arial" w:cs="Arial"/>
                <w:color w:val="000000"/>
                <w:sz w:val="24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35D9" w:rsidRPr="00F927DB" w:rsidRDefault="00A835D9" w:rsidP="004C2489">
            <w:pPr>
              <w:ind w:right="-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EA085A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area</w:t>
            </w:r>
            <w:r w:rsidRPr="00F927DB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 xml:space="preserve"> (m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35D9" w:rsidRPr="00F927DB" w:rsidRDefault="00A835D9" w:rsidP="004C2489">
            <w:pPr>
              <w:ind w:right="-25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F927DB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WD (m)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35D9" w:rsidRPr="00F927DB" w:rsidRDefault="00A835D9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c</w:t>
            </w:r>
            <w:r w:rsidRPr="00EA085A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anopy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 xml:space="preserve"> cover</w:t>
            </w:r>
            <w:r w:rsidRPr="00F927DB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35D9" w:rsidRPr="00F927DB" w:rsidRDefault="00A835D9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F927DB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int.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 xml:space="preserve"> </w:t>
            </w:r>
            <w:r w:rsidRPr="000405AD">
              <w:rPr>
                <w:rFonts w:ascii="Arial" w:eastAsia="Times New Roman" w:hAnsi="Arial" w:cs="Arial"/>
                <w:color w:val="000000"/>
                <w:sz w:val="24"/>
                <w:lang w:val="en-US" w:eastAsia="pt-BR"/>
              </w:rPr>
              <w:t>div</w:t>
            </w:r>
            <w:r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 xml:space="preserve">ext. div.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left="-238" w:firstLine="1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fish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left="-238" w:firstLine="1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 xml:space="preserve"> pH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left="-238" w:firstLine="1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DO (%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left="-238" w:firstLine="1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WC (µS/cm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left="-238" w:firstLine="1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4"/>
                <w:lang w:val="en-AU" w:eastAsia="pt-BR"/>
              </w:rPr>
              <w:t>WT (°C)</w:t>
            </w:r>
          </w:p>
        </w:tc>
      </w:tr>
      <w:tr w:rsidR="00A835D9" w:rsidRPr="000405AD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top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b w:val="0"/>
                <w:color w:val="000000"/>
                <w:szCs w:val="20"/>
                <w:lang w:val="en-AU" w:eastAsia="pt-BR"/>
              </w:rPr>
              <w:t>site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A835D9" w:rsidRPr="000405AD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0405AD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46.9394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A835D9" w:rsidRPr="000405AD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0405AD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24.19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  <w:t>532.9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  <w:t>0.27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  <w:t>0.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  <w:t>0.84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left="-15" w:hanging="2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  <w:t xml:space="preserve">     6.3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  <w:t>9.63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  <w:t>103.27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  <w:hideMark/>
          </w:tcPr>
          <w:p w:rsidR="00A835D9" w:rsidRPr="000405AD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pt-BR"/>
              </w:rPr>
              <w:t>31.33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0405AD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val="en-AU" w:eastAsia="pt-BR"/>
              </w:rPr>
            </w:pPr>
            <w:r w:rsidRPr="000405AD">
              <w:rPr>
                <w:rFonts w:ascii="Arial" w:eastAsia="Times New Roman" w:hAnsi="Arial" w:cs="Arial"/>
                <w:b w:val="0"/>
                <w:color w:val="000000"/>
                <w:szCs w:val="20"/>
                <w:lang w:val="en-AU" w:eastAsia="pt-BR"/>
              </w:rPr>
              <w:t>site2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5AD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46</w:t>
            </w: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.8946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2173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3.73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1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3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6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8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6.8944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2249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968.2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51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77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.47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.03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4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6.9264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2341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5.5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96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45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9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7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.37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5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6.9144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2407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00.11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80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3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9.84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.92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6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6.9314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2413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3.77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8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01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.0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.83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7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6.931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2463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96.8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83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.7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8.37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.93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8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6.9265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2326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8.2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81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61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.37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.1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9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6.9221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235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1.56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51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47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37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0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4.8533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3523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50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4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48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97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1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4.8498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3602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56.8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8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67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6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.83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2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4.8507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3589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8.82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3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49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.2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3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4.8327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3593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3.69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.07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4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4.8266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3563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8.38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21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85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.33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.2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5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4.8453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3448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21.4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8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98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87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.33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.07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6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4.8324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3644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560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2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.47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.5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7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4.8536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3564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12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12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01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0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8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4.8326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3654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.43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45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76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5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.57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.7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19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4.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3312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721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2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.87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.53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0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7.0903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4444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41.71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73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09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2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.13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1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7.1104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4621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17.87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15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09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4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6.33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.37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2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7.1266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4747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29.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7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3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7.2039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5338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79.6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33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4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7.3118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5927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8.87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87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33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97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9.23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0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5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7.2478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4.5728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52.97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68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09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.37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.23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.83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6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8699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168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455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62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86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.56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.5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7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8655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433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138.17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93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96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.96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.43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8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7674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31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45.37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45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.33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29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7634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438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2.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13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68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6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0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9322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299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11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3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.8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1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9312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355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53.6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6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7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2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9265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544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3.8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06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48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2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.63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3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927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544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2.6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68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.57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.97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4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9163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99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97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93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.37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5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7528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265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40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12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835D9" w:rsidRPr="00BC4921" w:rsidTr="004C24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noWrap/>
            <w:hideMark/>
          </w:tcPr>
          <w:p w:rsidR="00A835D9" w:rsidRPr="0016585E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</w:pPr>
            <w:r w:rsidRPr="0016585E">
              <w:rPr>
                <w:rFonts w:ascii="Arial" w:eastAsia="Times New Roman" w:hAnsi="Arial" w:cs="Arial"/>
                <w:b w:val="0"/>
                <w:color w:val="000000"/>
                <w:szCs w:val="20"/>
                <w:lang w:eastAsia="pt-BR"/>
              </w:rPr>
              <w:t>site36</w:t>
            </w:r>
          </w:p>
        </w:tc>
        <w:tc>
          <w:tcPr>
            <w:tcW w:w="1413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7476</w:t>
            </w:r>
          </w:p>
        </w:tc>
        <w:tc>
          <w:tcPr>
            <w:tcW w:w="1140" w:type="dxa"/>
          </w:tcPr>
          <w:p w:rsidR="00A835D9" w:rsidRPr="00BC4921" w:rsidRDefault="00A835D9" w:rsidP="004C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336</w:t>
            </w:r>
          </w:p>
        </w:tc>
        <w:tc>
          <w:tcPr>
            <w:tcW w:w="1276" w:type="dxa"/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70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right="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63</w:t>
            </w:r>
          </w:p>
        </w:tc>
        <w:tc>
          <w:tcPr>
            <w:tcW w:w="1134" w:type="dxa"/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1701" w:type="dxa"/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9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24</w:t>
            </w:r>
          </w:p>
        </w:tc>
        <w:tc>
          <w:tcPr>
            <w:tcW w:w="1140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685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.83</w:t>
            </w:r>
          </w:p>
        </w:tc>
        <w:tc>
          <w:tcPr>
            <w:tcW w:w="1396" w:type="dxa"/>
            <w:noWrap/>
            <w:hideMark/>
          </w:tcPr>
          <w:p w:rsidR="00A835D9" w:rsidRPr="00BC4921" w:rsidRDefault="00A835D9" w:rsidP="004C2489">
            <w:pPr>
              <w:ind w:left="65" w:hanging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835D9" w:rsidRPr="00BC4921" w:rsidTr="004C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tcBorders>
              <w:bottom w:val="single" w:sz="4" w:space="0" w:color="auto"/>
            </w:tcBorders>
            <w:noWrap/>
            <w:hideMark/>
          </w:tcPr>
          <w:p w:rsidR="00A835D9" w:rsidRPr="00BC4921" w:rsidRDefault="00A835D9" w:rsidP="004C2489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pt-BR"/>
              </w:rPr>
              <w:t>site37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45.747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921">
              <w:rPr>
                <w:rFonts w:ascii="Arial" w:hAnsi="Arial" w:cs="Arial"/>
                <w:color w:val="000000"/>
                <w:sz w:val="20"/>
                <w:szCs w:val="20"/>
              </w:rPr>
              <w:t>-23.73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835D9" w:rsidRPr="00BC4921" w:rsidRDefault="00A835D9" w:rsidP="004C2489">
            <w:pPr>
              <w:ind w:right="18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A835D9" w:rsidRPr="00BC4921" w:rsidRDefault="00A835D9" w:rsidP="004C2489">
            <w:pPr>
              <w:ind w:right="1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835D9" w:rsidRDefault="00A835D9" w:rsidP="004C2489">
            <w:pPr>
              <w:tabs>
                <w:tab w:val="left" w:pos="1446"/>
              </w:tabs>
              <w:ind w:right="6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835D9" w:rsidRPr="00BC4921" w:rsidRDefault="00A835D9" w:rsidP="004C2489">
            <w:pPr>
              <w:ind w:right="3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835D9" w:rsidRPr="00BC4921" w:rsidRDefault="00A835D9" w:rsidP="004C2489">
            <w:pPr>
              <w:ind w:right="46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7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hideMark/>
          </w:tcPr>
          <w:p w:rsidR="00A835D9" w:rsidRPr="00BC4921" w:rsidRDefault="00A835D9" w:rsidP="004C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BC492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.03</w:t>
            </w:r>
          </w:p>
        </w:tc>
      </w:tr>
    </w:tbl>
    <w:p w:rsidR="00A835D9" w:rsidRPr="00BC4921" w:rsidRDefault="00A835D9" w:rsidP="00A835D9">
      <w:pPr>
        <w:jc w:val="center"/>
        <w:rPr>
          <w:rFonts w:ascii="Arial" w:hAnsi="Arial" w:cs="Arial"/>
        </w:rPr>
      </w:pPr>
    </w:p>
    <w:p w:rsidR="00A835D9" w:rsidRPr="00264682" w:rsidRDefault="00A835D9" w:rsidP="00A835D9">
      <w:pPr>
        <w:rPr>
          <w:rFonts w:ascii="Arial" w:hAnsi="Arial" w:cs="Arial"/>
          <w:lang w:val="en-AU"/>
        </w:rPr>
      </w:pPr>
    </w:p>
    <w:p w:rsidR="00A835D9" w:rsidRPr="00264682" w:rsidRDefault="00A835D9" w:rsidP="00A835D9">
      <w:pPr>
        <w:rPr>
          <w:rFonts w:ascii="Arial" w:hAnsi="Arial" w:cs="Arial"/>
          <w:lang w:val="en-AU"/>
        </w:rPr>
      </w:pPr>
    </w:p>
    <w:p w:rsidR="00A835D9" w:rsidRPr="00264682" w:rsidRDefault="00A835D9" w:rsidP="00A835D9">
      <w:pPr>
        <w:rPr>
          <w:rFonts w:ascii="Arial" w:hAnsi="Arial" w:cs="Arial"/>
          <w:lang w:val="en-AU"/>
        </w:rPr>
      </w:pPr>
    </w:p>
    <w:p w:rsidR="00463F3B" w:rsidRPr="00A835D9" w:rsidRDefault="00463F3B">
      <w:pPr>
        <w:rPr>
          <w:lang w:val="en-AU"/>
        </w:rPr>
      </w:pPr>
    </w:p>
    <w:sectPr w:rsidR="00463F3B" w:rsidRPr="00A835D9" w:rsidSect="00A835D9">
      <w:pgSz w:w="31185" w:h="18711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D9"/>
    <w:rsid w:val="001E11B6"/>
    <w:rsid w:val="00463F3B"/>
    <w:rsid w:val="004B3DA5"/>
    <w:rsid w:val="00751416"/>
    <w:rsid w:val="00A347AD"/>
    <w:rsid w:val="00A835D9"/>
    <w:rsid w:val="00AF6093"/>
    <w:rsid w:val="00B50395"/>
    <w:rsid w:val="00ED76B2"/>
    <w:rsid w:val="00FA3D06"/>
    <w:rsid w:val="00FD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7226F"/>
  <w15:chartTrackingRefBased/>
  <w15:docId w15:val="{D88C26FB-6B72-4756-A385-C6648C20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35D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835D9"/>
    <w:pPr>
      <w:ind w:left="720"/>
      <w:contextualSpacing/>
    </w:pPr>
  </w:style>
  <w:style w:type="table" w:styleId="TabelaSimples4">
    <w:name w:val="Plain Table 4"/>
    <w:basedOn w:val="Tabelanormal"/>
    <w:uiPriority w:val="44"/>
    <w:rsid w:val="00A835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8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Leão-Pires</dc:creator>
  <cp:keywords/>
  <dc:description/>
  <cp:lastModifiedBy>Thiago Leão-Pires</cp:lastModifiedBy>
  <cp:revision>2</cp:revision>
  <dcterms:created xsi:type="dcterms:W3CDTF">2018-04-12T23:05:00Z</dcterms:created>
  <dcterms:modified xsi:type="dcterms:W3CDTF">2018-04-13T00:30:00Z</dcterms:modified>
</cp:coreProperties>
</file>